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56" w:type="dxa"/>
        <w:tblLook w:val="04A0" w:firstRow="1" w:lastRow="0" w:firstColumn="1" w:lastColumn="0" w:noHBand="0" w:noVBand="1"/>
      </w:tblPr>
      <w:tblGrid>
        <w:gridCol w:w="1520"/>
        <w:gridCol w:w="240"/>
        <w:gridCol w:w="2257"/>
        <w:gridCol w:w="654"/>
        <w:gridCol w:w="2232"/>
        <w:gridCol w:w="222"/>
        <w:gridCol w:w="2231"/>
      </w:tblGrid>
      <w:tr w:rsidR="00662A20" w:rsidRPr="00045A55" w14:paraId="4423F48A" w14:textId="77777777" w:rsidTr="00662A20">
        <w:trPr>
          <w:trHeight w:val="360"/>
        </w:trPr>
        <w:tc>
          <w:tcPr>
            <w:tcW w:w="935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CA85F" w14:textId="213643CC" w:rsidR="00662A20" w:rsidRPr="00045A55" w:rsidRDefault="00662A20" w:rsidP="00662A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Table </w:t>
            </w:r>
            <w:r w:rsidR="004F0E39" w:rsidRPr="00045A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  <w:r w:rsidRPr="00045A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 Demographics and clinical characteristics of glioma patients in the training</w:t>
            </w:r>
            <w:r w:rsidR="00ED7D5E" w:rsidRPr="00045A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, testing</w:t>
            </w:r>
            <w:r w:rsidRPr="00045A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and validation cohorts.</w:t>
            </w:r>
          </w:p>
        </w:tc>
      </w:tr>
      <w:tr w:rsidR="00662A20" w:rsidRPr="00045A55" w14:paraId="1E77380B" w14:textId="77777777" w:rsidTr="00662A20">
        <w:trPr>
          <w:trHeight w:val="288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693C88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4048D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F5236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raining Cohort (n=181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1DC46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C509C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esting Cohort (n=54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28B7" w14:textId="77777777" w:rsidR="00662A20" w:rsidRPr="00045A55" w:rsidRDefault="00662A20" w:rsidP="00662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EF96" w14:textId="1AB882C2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alidation Cohort (n=</w:t>
            </w:r>
            <w:r w:rsidR="00956770" w:rsidRPr="00045A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1</w:t>
            </w:r>
            <w:r w:rsidRPr="00045A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662A20" w:rsidRPr="00045A55" w14:paraId="66C2CB1B" w14:textId="77777777" w:rsidTr="00662A20">
        <w:trPr>
          <w:trHeight w:val="276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DBCDC" w14:textId="77777777" w:rsidR="00662A20" w:rsidRPr="00045A55" w:rsidRDefault="00662A20" w:rsidP="00662A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32CF9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11943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2D9C9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9C193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3D7CD" w14:textId="77777777" w:rsidR="00662A20" w:rsidRPr="00045A55" w:rsidRDefault="00662A20" w:rsidP="00662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AC48A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</w:tr>
      <w:tr w:rsidR="00662A20" w:rsidRPr="00045A55" w14:paraId="16FB6730" w14:textId="77777777" w:rsidTr="00662A20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6B701" w14:textId="77777777" w:rsidR="00662A20" w:rsidRPr="00045A55" w:rsidRDefault="00662A20" w:rsidP="00662A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ge (median, years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7864A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7B86C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E485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DA1A1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52C4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E24C" w14:textId="45F52356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662A20" w:rsidRPr="00045A55" w14:paraId="0F24FA4B" w14:textId="77777777" w:rsidTr="00662A20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24D5E" w14:textId="77777777" w:rsidR="00662A20" w:rsidRPr="00045A55" w:rsidRDefault="00662A20" w:rsidP="00662A2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EDA13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0FD51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2F446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21831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E5D1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70D8" w14:textId="497E0123" w:rsidR="00662A20" w:rsidRPr="00045A55" w:rsidRDefault="00956770" w:rsidP="00662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045A55">
              <w:rPr>
                <w:rFonts w:ascii="Times New Roman" w:hAnsi="Times New Roman" w:cs="Times New Roman"/>
                <w:kern w:val="0"/>
                <w:sz w:val="15"/>
                <w:szCs w:val="15"/>
              </w:rPr>
              <w:t>42</w:t>
            </w:r>
          </w:p>
        </w:tc>
      </w:tr>
      <w:tr w:rsidR="00662A20" w:rsidRPr="00045A55" w14:paraId="0EE1A297" w14:textId="77777777" w:rsidTr="00662A20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2D169" w14:textId="77777777" w:rsidR="00662A20" w:rsidRPr="00045A55" w:rsidRDefault="00662A20" w:rsidP="00662A2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≥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86B88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17B3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F8F5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9B0E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4FEF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7A96" w14:textId="18C264E0" w:rsidR="00662A20" w:rsidRPr="00045A55" w:rsidRDefault="0095677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</w:tr>
      <w:tr w:rsidR="00662A20" w:rsidRPr="00045A55" w14:paraId="00D4ED86" w14:textId="77777777" w:rsidTr="00662A20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72305" w14:textId="532E1FE0" w:rsidR="00662A20" w:rsidRPr="00045A55" w:rsidRDefault="004565DA" w:rsidP="00662A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ex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73814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F391F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481C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E1896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1817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363F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2A20" w:rsidRPr="00045A55" w14:paraId="3F4C03B7" w14:textId="77777777" w:rsidTr="00662A20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F0F8" w14:textId="77777777" w:rsidR="00662A20" w:rsidRPr="00045A55" w:rsidRDefault="00662A20" w:rsidP="00662A2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111EC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2FB6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80A54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0E9D0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88B5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9140" w14:textId="08BD6C8C" w:rsidR="00662A20" w:rsidRPr="00045A55" w:rsidRDefault="00AA58F3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</w:tr>
      <w:tr w:rsidR="00662A20" w:rsidRPr="00045A55" w14:paraId="2ECC46FC" w14:textId="77777777" w:rsidTr="00662A20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7578C" w14:textId="77777777" w:rsidR="00662A20" w:rsidRPr="00045A55" w:rsidRDefault="00662A20" w:rsidP="00662A2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8E6C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82AC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FE97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C39F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594A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645E" w14:textId="2FAF6A98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="00956770"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662A20" w:rsidRPr="00045A55" w14:paraId="12BE295C" w14:textId="77777777" w:rsidTr="00662A20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C0D68" w14:textId="77777777" w:rsidR="00662A20" w:rsidRPr="00045A55" w:rsidRDefault="00662A20" w:rsidP="00662A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rad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4325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BBFBA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721E1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9060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9255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B073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2A20" w:rsidRPr="00045A55" w14:paraId="074FCA5C" w14:textId="77777777" w:rsidTr="00662A20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57262" w14:textId="77777777" w:rsidR="00662A20" w:rsidRPr="00045A55" w:rsidRDefault="00662A20" w:rsidP="00662A2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G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E9C7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23868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AC1B4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DAA7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FE5B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99B1" w14:textId="32DD2183" w:rsidR="00662A20" w:rsidRPr="00045A55" w:rsidRDefault="00AA58F3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</w:tr>
      <w:tr w:rsidR="00662A20" w:rsidRPr="00045A55" w14:paraId="0CBB64E7" w14:textId="77777777" w:rsidTr="00662A20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2E199" w14:textId="77777777" w:rsidR="00662A20" w:rsidRPr="00045A55" w:rsidRDefault="00662A20" w:rsidP="00662A2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BM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57613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F7DAC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50BA6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CA2D0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F8A8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F882" w14:textId="1A877665" w:rsidR="00662A20" w:rsidRPr="00045A55" w:rsidRDefault="00AA58F3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</w:tr>
      <w:tr w:rsidR="00662A20" w:rsidRPr="00045A55" w14:paraId="34ECB386" w14:textId="77777777" w:rsidTr="00662A20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AA4F3" w14:textId="77777777" w:rsidR="00662A20" w:rsidRPr="00045A55" w:rsidRDefault="00662A20" w:rsidP="00662A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p19q statu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A623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07ED5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E7D6E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ECCCF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17F5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0E63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662A20" w:rsidRPr="00045A55" w14:paraId="44523737" w14:textId="77777777" w:rsidTr="00662A20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FE10F" w14:textId="77777777" w:rsidR="00662A20" w:rsidRPr="00045A55" w:rsidRDefault="00662A20" w:rsidP="00662A2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deletio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A044C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39739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47B7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5016F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E3E0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FF70" w14:textId="3FDC1433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AA58F3"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662A20" w:rsidRPr="00045A55" w14:paraId="2EB2CA76" w14:textId="77777777" w:rsidTr="00662A20">
        <w:trPr>
          <w:trHeight w:val="276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D166B" w14:textId="77777777" w:rsidR="00662A20" w:rsidRPr="00045A55" w:rsidRDefault="00662A20" w:rsidP="00662A20">
            <w:pPr>
              <w:widowControl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codeletion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1CDC0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F3883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7B383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E6BBB" w14:textId="77777777" w:rsidR="00662A20" w:rsidRPr="00045A55" w:rsidRDefault="00662A2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78ED1" w14:textId="77777777" w:rsidR="00662A20" w:rsidRPr="00045A55" w:rsidRDefault="00662A20" w:rsidP="00662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ED65F" w14:textId="0546938B" w:rsidR="00662A20" w:rsidRPr="00045A55" w:rsidRDefault="00956770" w:rsidP="00662A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="00AA58F3" w:rsidRPr="00045A5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</w:tbl>
    <w:p w14:paraId="65931FB8" w14:textId="77777777" w:rsidR="00F6444A" w:rsidRPr="00045A55" w:rsidRDefault="00F6444A" w:rsidP="00662A20">
      <w:pPr>
        <w:rPr>
          <w:rFonts w:ascii="Times New Roman" w:hAnsi="Times New Roman" w:cs="Times New Roman"/>
          <w:sz w:val="15"/>
          <w:szCs w:val="15"/>
        </w:rPr>
      </w:pPr>
    </w:p>
    <w:sectPr w:rsidR="00F6444A" w:rsidRPr="00045A55" w:rsidSect="008339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CE96F4" w14:textId="77777777" w:rsidR="00BE75CD" w:rsidRDefault="00BE75CD" w:rsidP="001E5675">
      <w:r>
        <w:separator/>
      </w:r>
    </w:p>
  </w:endnote>
  <w:endnote w:type="continuationSeparator" w:id="0">
    <w:p w14:paraId="55A5D00B" w14:textId="77777777" w:rsidR="00BE75CD" w:rsidRDefault="00BE75CD" w:rsidP="001E5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C1EB6B" w14:textId="77777777" w:rsidR="00BE75CD" w:rsidRDefault="00BE75CD" w:rsidP="001E5675">
      <w:r>
        <w:separator/>
      </w:r>
    </w:p>
  </w:footnote>
  <w:footnote w:type="continuationSeparator" w:id="0">
    <w:p w14:paraId="3F54C76A" w14:textId="77777777" w:rsidR="00BE75CD" w:rsidRDefault="00BE75CD" w:rsidP="001E56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BC0"/>
    <w:rsid w:val="00033135"/>
    <w:rsid w:val="00045A55"/>
    <w:rsid w:val="000E6560"/>
    <w:rsid w:val="00140DEE"/>
    <w:rsid w:val="001C48D4"/>
    <w:rsid w:val="001C5485"/>
    <w:rsid w:val="001C7917"/>
    <w:rsid w:val="001D6E37"/>
    <w:rsid w:val="001E5675"/>
    <w:rsid w:val="002259E9"/>
    <w:rsid w:val="00226720"/>
    <w:rsid w:val="00227553"/>
    <w:rsid w:val="00357D43"/>
    <w:rsid w:val="004565DA"/>
    <w:rsid w:val="004F0E39"/>
    <w:rsid w:val="005B50AC"/>
    <w:rsid w:val="005F5F59"/>
    <w:rsid w:val="00657AC9"/>
    <w:rsid w:val="00662A20"/>
    <w:rsid w:val="007230E0"/>
    <w:rsid w:val="007C0599"/>
    <w:rsid w:val="007F19EC"/>
    <w:rsid w:val="008A3BC0"/>
    <w:rsid w:val="00925AF5"/>
    <w:rsid w:val="00956770"/>
    <w:rsid w:val="009B5D96"/>
    <w:rsid w:val="009D1279"/>
    <w:rsid w:val="00A14664"/>
    <w:rsid w:val="00A54DF9"/>
    <w:rsid w:val="00AA58F3"/>
    <w:rsid w:val="00AB6F71"/>
    <w:rsid w:val="00AC39E7"/>
    <w:rsid w:val="00AD7748"/>
    <w:rsid w:val="00B66FE8"/>
    <w:rsid w:val="00BE75CD"/>
    <w:rsid w:val="00BF2F67"/>
    <w:rsid w:val="00D064DD"/>
    <w:rsid w:val="00D8605D"/>
    <w:rsid w:val="00DD4F47"/>
    <w:rsid w:val="00E61012"/>
    <w:rsid w:val="00ED7D5E"/>
    <w:rsid w:val="00EE0BB2"/>
    <w:rsid w:val="00F64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A2A06D"/>
  <w15:chartTrackingRefBased/>
  <w15:docId w15:val="{6FFF7DFE-D8E0-405B-B03F-EA1977DD9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31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E5675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1E5675"/>
  </w:style>
  <w:style w:type="paragraph" w:styleId="a6">
    <w:name w:val="footer"/>
    <w:basedOn w:val="a"/>
    <w:link w:val="a7"/>
    <w:uiPriority w:val="99"/>
    <w:unhideWhenUsed/>
    <w:rsid w:val="001E5675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1E56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39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0</cp:revision>
  <dcterms:created xsi:type="dcterms:W3CDTF">2021-01-18T12:01:00Z</dcterms:created>
  <dcterms:modified xsi:type="dcterms:W3CDTF">2021-02-24T10:46:00Z</dcterms:modified>
</cp:coreProperties>
</file>